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/>
      </w:pPr>
      <w:r>
        <w:rPr>
          <w:b/>
          <w:lang w:val="en-US"/>
        </w:rPr>
        <w:t>Table S2: Model set for hatching success; models with ∆AIC&gt;2 are written in bold (n=262 nests</w:t>
      </w:r>
      <w:r>
        <w:rPr/>
        <w:t>)</w:t>
      </w:r>
    </w:p>
    <w:tbl>
      <w:tblPr>
        <w:tblW w:w="68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5"/>
        <w:gridCol w:w="1260"/>
        <w:gridCol w:w="1080"/>
        <w:gridCol w:w="1080"/>
      </w:tblGrid>
      <w:tr>
        <w:trPr>
          <w:trHeight w:val="430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/>
              <w:ind w:right="50"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Variables in the mode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AIC 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  <w:lang w:eastAsia="hu-HU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hu-HU"/>
              </w:rPr>
              <w:t>A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Akaike weight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I, T, P, H, C, Cx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42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I, T, P, H, 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43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I, T, P, H, C, R, Cx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44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I, T, P, H, C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44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I, T, P, H, C, D, Cx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44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H, C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5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H, C, D, R, Cx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6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H, C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6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6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7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C, Cx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7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C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8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H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8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C, R, Cx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8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H,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8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Date, I, T, P, C, D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8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C, D, Cx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9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6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C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9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6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5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7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H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5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7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C, D, R, Cx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5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7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51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8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5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8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52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9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54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54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I, T, P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56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&lt;0.01</w:t>
            </w:r>
          </w:p>
        </w:tc>
      </w:tr>
    </w:tbl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Date=Date of hatching of the first chick</w:t>
      </w:r>
    </w:p>
    <w:p>
      <w:pPr>
        <w:pStyle w:val="Normal"/>
        <w:spacing w:lineRule="auto" w:line="240"/>
        <w:ind w:hanging="0"/>
        <w:rPr/>
      </w:pPr>
      <w:r>
        <w:rPr>
          <w:lang w:val="en-US"/>
        </w:rPr>
        <w:t>T=daily mean temperature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P=Total amount of precipitation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H=Number of hot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C=Number of cold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D=Number of dry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R=Number of heavy rain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I=Incubation time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CxI=Interaction between number of cold days and incubation time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8:15:00Z</dcterms:created>
  <dc:creator>Ivett_8</dc:creator>
  <dc:description/>
  <cp:keywords/>
  <dc:language>en-US</dc:language>
  <cp:lastModifiedBy>Ivett_8</cp:lastModifiedBy>
  <dcterms:modified xsi:type="dcterms:W3CDTF">2013-04-11T08:16:00Z</dcterms:modified>
  <cp:revision>1</cp:revision>
  <dc:subject/>
  <dc:title>Table S2: Model set for hatching success; models with ∆AIC&gt;2 are written in bold (n=262 nests)</dc:title>
</cp:coreProperties>
</file>